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es with </w:t>
      </w:r>
      <w:r>
        <w:rPr>
          <w:rFonts w:cs="Times New Roman" w:ascii="Times New Roman" w:hAnsi="Times New Roman"/>
          <w:szCs w:val="21"/>
        </w:rPr>
        <w:t>only</w:t>
      </w:r>
      <w:r>
        <w:rPr>
          <w:rFonts w:cs="Times New Roman" w:ascii="Times New Roman" w:hAnsi="Times New Roman"/>
          <w:szCs w:val="21"/>
        </w:rPr>
        <w:t xml:space="preserve"> asynonymou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ucleotide substitutions</w:t>
      </w:r>
      <w:r>
        <w:rPr>
          <w:rFonts w:cs="Times New Roman" w:ascii="Times New Roman" w:hAnsi="Times New Roman"/>
          <w:szCs w:val="21"/>
        </w:rPr>
        <w:t xml:space="preserve"> in field isolates P131 and Y34 compared with the laboratory strain 70-15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515"/>
        <w:gridCol w:w="2789"/>
        <w:gridCol w:w="6315"/>
      </w:tblGrid>
      <w:tr>
        <w:trPr>
          <w:trHeight w:val="270" w:hRule="atLeast"/>
        </w:trPr>
        <w:tc>
          <w:tcPr>
            <w:tcW w:w="23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70-15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25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Y34 gene</w:t>
            </w:r>
          </w:p>
        </w:tc>
        <w:tc>
          <w:tcPr>
            <w:tcW w:w="27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131 gene</w:t>
            </w:r>
          </w:p>
        </w:tc>
        <w:tc>
          <w:tcPr>
            <w:tcW w:w="63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23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11</w:t>
            </w:r>
          </w:p>
        </w:tc>
        <w:tc>
          <w:tcPr>
            <w:tcW w:w="2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11-1</w:t>
            </w:r>
          </w:p>
        </w:tc>
        <w:tc>
          <w:tcPr>
            <w:tcW w:w="27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62-1</w:t>
            </w:r>
          </w:p>
        </w:tc>
        <w:tc>
          <w:tcPr>
            <w:tcW w:w="63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2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92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45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70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2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9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70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2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RNA cleavage factor complex component Pcf1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21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11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6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madillo repeat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2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11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19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doglucanase E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2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83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42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kyrin 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2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9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37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iol prot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56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6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rpene synthase metal binding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2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11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8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99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box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8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4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0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10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0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10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09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10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7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1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4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0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61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0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4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0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4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2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3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2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9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9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9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licylate hydroxy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9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hevelled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93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amine transporter 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5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4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06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tty acid synthase alpha subunit 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5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5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9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ibose 5-phosphate isomerase-like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5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5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9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90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7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BS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5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9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criptional activator protein acu-15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6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9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T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6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9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P-binding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90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7-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5-7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9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90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7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3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4-1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83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S120 targeting complex (TRAPP) component involved in ER to Golgi membrane traffic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90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43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SC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34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4-8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83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3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4-8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83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3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4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34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A family metal ion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39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4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86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uber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90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43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4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4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88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4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1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77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anide hydra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4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1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5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yl-specific ribonuclease F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4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8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59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90-4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43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ar membrane fusion protein Kar5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7-7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3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B DNA bind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7-6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3-2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2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7-5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1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7-5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1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idine acid phosphat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4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7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1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milio-family RNA binding repeat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7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7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1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1445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5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1-6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6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76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tidase family T4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2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8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8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2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8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82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98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05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2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8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2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xin biosynthesis protein Tri7-lik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8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2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8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mall nuclear ribonucleo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1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32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4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-oxoacyl-(acyl-carrier-protein) 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1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32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4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dose 1-epim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8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4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CRO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8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4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inyl-tRNA synthe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8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8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5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58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9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7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58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nicillopeps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69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7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monooxy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8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1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5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83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1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5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itrate 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8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4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04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8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1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7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9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27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7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9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05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755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9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31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06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9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89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9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9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1-5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olar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1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10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1-5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3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1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7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thway-specific nitrogen regula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1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7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RING finger protein Dorf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9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59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D doma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0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43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P binding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9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59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ligopeptide transporter 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5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7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4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7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UE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4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58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sensor/transporter protein involved in cell wall biogenesis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58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58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5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9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J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5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9-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hyltransferase small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9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propane-fatty-acyl-phospholipid synth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6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9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mmunoglobulin I-set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4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56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rt-chain dehydroge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4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56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 polymerase II mediator complex component Srb8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4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7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noxy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7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7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6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75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71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btilisin-like serine prot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8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9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6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karyotic translation initiation factor 2C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9-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62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9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77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9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77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3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46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lavonol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3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46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5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3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46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5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3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46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6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51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0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 dependent epimerase/dehydrat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0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4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81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2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46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4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gulator of chromosome condensation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175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777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3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1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erobactin siderophore biosynthesis protein iucB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1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1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5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1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1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8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27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8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27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MP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3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1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9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8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9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63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75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nuclear zinc transcription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3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1-2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 regulator of DNA transposition (Rtt106)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2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9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71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ar protein bim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9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71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atidylinositol 4-kinase PIK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5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9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68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5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65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9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5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1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6 transcription facto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5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1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tin bind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5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05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hesin protein Mad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2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8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6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8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6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ron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8-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4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uanylate ki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8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42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karyotic initiation factor 4F subunit p130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8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Yak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8-4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2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p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8-4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97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tidyl-prolyl cis-trans isomerase-like 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8-5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97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lcium/calmodulin-dependent protein ki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5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7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7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81-4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7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81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tassium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7-6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81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cription factor Tam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3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 binding effector protein Scp160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3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5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6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3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5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>mRNA cap guanine-N7 methyltransf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7-5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82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tidine acid phosphatase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7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82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7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753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MP-independent regulatory protein pac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82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9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3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37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secreted glycosy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3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9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fs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4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6-3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lip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0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4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6-3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4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6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4-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6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62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26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62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26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62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26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 carboxyl methyltransferase 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5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62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26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5-3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9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diU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8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5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9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cytokinesis inhibitor byr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5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9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5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9-3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transcription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5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9-4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5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9-4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ast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3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68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5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1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7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6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1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heat shock transcription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6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1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cuolar ATP synthase subunit B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8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6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1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S-bind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5-7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1-3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BC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1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45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late 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1-2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45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ehydroge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7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754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YVE zinc finger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0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2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14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2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14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FS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7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6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ocardiolipin acyl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4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64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71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1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77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0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2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77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04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2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2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7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t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2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4-8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40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2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4-6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30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9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73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4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9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4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9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Zn(II)2Cys6 transcription facto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1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4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4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xypeptidase Y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4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4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6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4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tassium channel regulatory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6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4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6-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4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transcription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5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6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8-9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1339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6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8-9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helicase SGS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6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8-9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3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67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8-8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H transcription facto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4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67-4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8-4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xido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40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67-4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8-4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ar pore complex protein Nup107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4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67-5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8-3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4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12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35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47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8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97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allo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1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57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R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89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74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nes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89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11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89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83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7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89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83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90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83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thione transferase omega-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60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90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83-4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2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1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63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45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5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xylanase 27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6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45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5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Ig-H3/Fascicl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2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2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1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24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5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8-5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1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5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8-6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7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3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7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gh affinity nitrate transporter NrtB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7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2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1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1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3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1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4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1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phenylacetate 2-hydroxy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8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5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1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inc knuckle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0-6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1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splicing factor ATP-dependent RNA helicase PRP2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51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0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51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0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0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51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0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51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0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omodomain associated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14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5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6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09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65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5-9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47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5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5-7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8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lute carrier family 25 member 4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5-5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8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5-3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8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cI domain and endonuclease/exonuclease/phospha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58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59-2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lyl-tRNA synthe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71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1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enobiotic compound monooxyge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01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4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4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tens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0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6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2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0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6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25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04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6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25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flux pump antibiotic resistance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04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6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25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80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40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rt-chain dehydrogenase/reduct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16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66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2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3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7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2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7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55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in kinase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3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7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12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0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3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7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12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0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45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0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1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9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14-4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9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milar to novel radial spoke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4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14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9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inine N-methyltransferase 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4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14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83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5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3-5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82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ate perm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3-7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82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D binding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3-7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2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atase DCR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3-9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5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cose/galactose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3-10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5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regulator of deoxyribodipyrimidine photo-lyase PHR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9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5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licase SWR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9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80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S ribosomal protein S0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4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9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80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protein kinase PAK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3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43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15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889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tone acetyltransferase GCN5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76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4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bable carnitine acetyl transferase FacC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4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9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06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4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D repeat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3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0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8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bable myosin MYO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3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0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8-3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ec7-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2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81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/threonine-protein phosphatase 2A activator 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3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0-6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68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permease MDL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4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0-8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35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yruvate ki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4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0-1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7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romosome-associated kinesin KIF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44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0-1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7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do-keto reductase family 1 member E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4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0-1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7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5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81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tor of RNA polymerase II transcription subunit 14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52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6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NN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5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6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8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T finger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5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5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01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omatic amino acid amino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5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1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35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atidate cytidylyltransferase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5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2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16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-O-methylguanine DNA methyl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5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9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0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FIIIC transcription initiation factor complex subunits Tfc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5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5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0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5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0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mall nuclear ribonucleo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5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0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'-5' exoribonucl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5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0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3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2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5-3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0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ubulin-tyrosine lig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25-3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00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2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46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Y zinc finger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9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3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3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two-component histidine kinase chk-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3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3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ntothenate transporter liz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3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3-4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at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8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01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 bind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36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49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lustrin 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balamin-independent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citrate synthase subunit 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GTP-binding protein beta subunit-like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9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7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thione S-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4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inc knuckle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1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4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4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4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4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5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5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D binding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6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7-6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J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7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50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DNA helicase INO80 0.0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5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4-8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49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osome complex exonuclease RRP4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5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39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1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91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98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ort chain 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79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68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5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47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4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nase-related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47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4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fr-FR"/>
              </w:rPr>
              <w:t xml:space="preserve">base excision DNA repair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8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01-4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45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12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6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7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6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7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D binding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9-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65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93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9-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13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28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RNA helicase MSS116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9-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13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28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ylsulfa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1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81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8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1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0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40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osi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18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1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6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18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1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6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10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5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anaphase control protein cut9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7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72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5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8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tratricopeptide repeat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5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8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 acid transporter (predicted)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4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8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DF manganese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8-5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8-5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 xml:space="preserve">related to exo-alpha-sialidase / neuramin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3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8-6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5k gamma secal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3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2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8-6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 0.0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3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36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1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3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36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1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3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49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3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osi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9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9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9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9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benzoylformate decarboxy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2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9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9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lavin-binding monooxygenase-like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9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854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4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854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tidase M1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12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49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ase/est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12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49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lass II aldolase/adducin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12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49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line iminopept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6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3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03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hydrate-binding module family 2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8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0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03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6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55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5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6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55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in ki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5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6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55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tose perme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5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6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87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5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74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0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93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67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9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91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9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TA1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0-7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ungal specific transcription factor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5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4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erol esterase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7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455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3A17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3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7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455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cytochrome P450 monooxyge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7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455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7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455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4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8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4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8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2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c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4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8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-patch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9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8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0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5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6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72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87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72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87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ide hydrolase family 55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8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72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87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solic non-specific dipept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1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31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4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ketide synth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1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93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4-3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1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93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4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2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67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25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2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6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5-4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2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6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34-4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derochrome-iron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6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5-4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b guanyl-nucleotide exchange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2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19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34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TPase-activating protein gyp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26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19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34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6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5-5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restin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7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5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2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7-5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9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yl-CoA thioest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5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2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4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32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4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0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2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mediate filament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2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 binding protein Rnp24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0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4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yl protei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yntaxin 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4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4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tochondrial por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2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14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32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94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xidoreductase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32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94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phosphoethanolamine cytidylyl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1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9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lfite reductase flavoprotein componen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1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9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c7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1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8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transcription regulator SPT7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7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1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7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cuolar protease A-like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10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7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MP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8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10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7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8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5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tubulin folding cofactor C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8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4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fs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1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7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4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7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cription initiation factor TFIID subunit 1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2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6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6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3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ck1-like MAP kinase kinase kinase,MCK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3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5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2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biquitin carboxyl-terminal hydro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5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5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3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pA and NB-ARC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3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3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alpha-ribazole-5'-phosphate phospha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8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26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3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lotillin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7-3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4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7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02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7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02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ketide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7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02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serine/threonine protein kinase MoSNF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74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02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 xml:space="preserve">peptide-N4-(N-acetyl-beta-glucosaminyl)asparagine amidase 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3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02-3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3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7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karyotic translation initiation factor 2 beta subun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3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7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al specificity mitogen-activated protein kinase kinase 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3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7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oline 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83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7-2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5-oxoproli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83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7-3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9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7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8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8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7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8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lmitoyltransferase PFA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4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7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8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leavage factor two protein 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59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746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U4/U6 small nuclear ribonucleoprotein hPrp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6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74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2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4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3-4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3-3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RAL/TRIO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3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3-3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POL12 (DNA-directed DNA polymerase alpha)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3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3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5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9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3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4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8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9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99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9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99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F hand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9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99-2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licylaldehyde 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2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34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7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PI mannosyltransferase 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34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7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7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7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velopmental regulator Vos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7-4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otransferase enzyme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4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7-5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ZIP transcription factor Cpc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5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7-6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olinest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5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7-7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7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40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0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7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40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7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40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0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7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40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1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8-8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40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abinos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2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708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l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2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46-2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2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46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splicing factor ATP-dependent RNA helicase PRP4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8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2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46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5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glucoamylase GMY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59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5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 binding protein SART-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0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93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ATP-binding endoribonucl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93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4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1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4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4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5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d1/UNC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5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6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5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iant SH3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59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5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 polymerase iot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9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70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8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9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70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-methyl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53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5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3-1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4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ip1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6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3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CHT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5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8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0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0-3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 repair metallo-beta-lactamase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0-3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0-5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 0.0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0-5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I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9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8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20-6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1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1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34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11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1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0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olichol ki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12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1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84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bW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1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1-4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84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V-damage endonucle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1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5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83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1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8-7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2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xidation resistance protein 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17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5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1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bile acid perm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1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5-5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xose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5-6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4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ultidrug resistance protein 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5-7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4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kaline phospha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5-7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5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 protein repeat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5-8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5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kyrin repeat-containing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5-10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7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hydrate-binding module family 13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7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1-6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9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late 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1-6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9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1295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9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1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10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1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1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1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14-14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ndensin complex component SMC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2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P binding protein (Bud4)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2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 C-terminal hydrol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2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858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gucalc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7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6-5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protein E4_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3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5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6-4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CA1 C Terminus (BRCT)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8-8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6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6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atidylethanolamine binding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7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6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-affinity zinc transporter of the plasma membran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4-8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6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51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84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5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0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13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oporin Nup157/170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0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20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neral amino acid permease AGP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0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20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dependent RNA helicase MRH4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0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20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8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0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20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49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ibosomal RNA-process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oxylate 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4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5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brefeldin A resistance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5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6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roxin 26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6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7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8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8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cuolar ABC heavy metal transporter (Hmt1)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8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9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oacetyl-CoA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8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9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2-9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ssible transcription factor IIIc-like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10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ted to GTP-binding protein FZO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5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6-10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2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 0.0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6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6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1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box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6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6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9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6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6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9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regulator PAB164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64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1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5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6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1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06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65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1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06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6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1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06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1 RNA binding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8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1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7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3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95-4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7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3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95-4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ythromycin est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7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3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95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7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3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95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7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3-4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95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8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8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1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3 ubiquitin-protein lig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1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34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2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35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1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81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53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ting type transcriptional activa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22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58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0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2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58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10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2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58-5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41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2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50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01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ngal specific transcription facto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28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10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31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 dependent epimerase/dehydrat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3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33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84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3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1-5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87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ATA-binding protein-associated phospho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35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1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54-5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3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1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54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ose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3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1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54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3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1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54-3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cific RNA polymerase II transcription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3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54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1/S-specific cyclin pas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0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5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21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6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96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7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96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 class II heavy chain (MHC)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7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96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S ribosomal protein L24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6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8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2-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8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2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protein DHHC domain containing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7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9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2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814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9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2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oronin body major protein HEX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8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9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2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8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0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2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ketide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49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2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 xml:space="preserve">rab proteins geranylgeranyltransferase component 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50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olipase C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5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7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7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ethanolaminephospho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5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8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7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-response regulator protein palI/RIM9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5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8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7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 guanyl nucleotide exchange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5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8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7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aphylococcal nuclease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5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19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7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flYe/ orf/ Ser -Thr protein phosphatase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59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6-2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7-5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6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4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69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6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65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0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ow-affinity methionine perm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72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8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9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7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8-4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9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osin type II heavy cha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7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8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99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orsin endoprotease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73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8-5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04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NA bind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7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20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0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8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77-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8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8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77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78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8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9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28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9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69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16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93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69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16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protein of unknown function; the authentic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93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69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16-2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9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69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02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microbody (peroxisome) biogenesis protein peroxin 16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9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13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03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gnostilbene dioxy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1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0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57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ZIP family transcription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1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1-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D/DEAH box helic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12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9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1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1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9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1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14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1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34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oinositide 3-kinase regulatory subunit 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1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9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50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19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7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0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atidylinositol-specific phospholipase C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1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6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0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5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0-3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tone deacetylase HosB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4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9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nicotinamide mononucleotide perm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9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9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an 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9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9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 polymerase I specific transcription initiation factor Rrn7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4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9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3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4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3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 C-terminal hydrol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95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95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fite oxid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95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2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S proteasome non-ATPase regulatory subunit 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2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95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2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noleate diol synthase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0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25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2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ZIP transcription factor HapX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25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2-4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yl-tRNA synthe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25-3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84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d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6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7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noxy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8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7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ma membrane zinc ion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8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7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7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20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0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iotic helic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8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16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35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16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7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galactos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3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9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3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9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/beta hydrolase fold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0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3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99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T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3-2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39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tone deacetylase RpdA/Rpd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2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53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2-4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55-4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SP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7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77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5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7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6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2-3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55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ulfide isom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2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55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SES transcription factor Xbp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2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55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18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8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S ribosomal protein S1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18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8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2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18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96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hyl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98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04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5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2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5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2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peptidase 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5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repeat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5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2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5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42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galacturo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0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12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15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oyl Coenzyme A hydratase domain containing 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0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12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15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omatic ring-opening dioxygenase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0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15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3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17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6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5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4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3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17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4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3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17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73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17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ihydroorotate 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31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6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fr-FR"/>
              </w:rPr>
              <w:t xml:space="preserve">phospholipase D Active site motif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31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6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pept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31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6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oxido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31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6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chondrial ATPase (Afg1)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6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5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15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48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tidase S41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4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6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80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derophore iron transporter mirB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54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83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9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18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1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48-6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2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eruloyl esterase B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1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2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mponent of the RSC chromatin remodeling complex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17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62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7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5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7-5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teine protease ATG4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0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5-2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7-5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inger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5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7-6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1446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5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7-7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 0.0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5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7-7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tidase (PNG1)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5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37-7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ffinose synthase Sip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4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0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4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20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Cutinase transcription factor 1 alph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4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29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erol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4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29-2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neurin-like phosphoest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08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29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cription initiation factor TFIId 127kD subun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9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1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8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 repair exonuclease rad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8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2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8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stradiol 17-beta-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3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8-3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olinephospho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3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8-4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8-5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P1-bind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8-3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5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5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8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gh-affinity nicotinic acid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3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2-5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78-3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nexin ANXC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4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37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88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48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03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hydroxyacid dehydroge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7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48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3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48-5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3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ndensin componen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5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5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RAM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0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5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5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clin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1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6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4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6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4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regulator BDF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7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3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mall nuclear ribonucleoprotein 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7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ligopeptide transporter 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4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6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xylos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8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8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MC oxido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5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9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cA family ATPase Rhp55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5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10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4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6-1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ntatricopeptide repeat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7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2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1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AY_EMENI Positive regulator of purine utilizatio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2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1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rigin recognition complex subunit 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08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2-3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1-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or of G protein signalling Rgs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2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9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o-acid acetyltransf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2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9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1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2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9-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itrogen assimilation transcription factor nit-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22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9-2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solic phospholipase A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4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6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transferase family 39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2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9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2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9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2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9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2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9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pyrABC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4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66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2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9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6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7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457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D finger and SET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7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457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olar GTP-binding protein 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7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7-2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457-2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osinase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19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08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05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senite resistance protein Ars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7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6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 guanyl nucleotide exchange facto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4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ndensin complex component cnd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4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3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6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5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phosphatase methylesterase 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6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5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glyoxal oxidase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4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protein/chaperonin HSP78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8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7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karyotic translation initiation factor 6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7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62-7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7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2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7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6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nuclear pore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3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47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36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 GDP dissociation inhibitor involved in the localization and regulation of Cdc42p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4-4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3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33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70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3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33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70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yltransferase Pth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4-5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5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4-6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3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6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4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GPB_FUSSO Cutinase gene palindrome-binding protein (PBP)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4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px/GppA phosphatase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8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2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6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9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7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19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7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oglutamyl peptidase type I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2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7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ulose-binding family II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2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4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8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22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6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9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box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22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6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9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2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9-6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8-10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histone acetyl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2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49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08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2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8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8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29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7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8-4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0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7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8-4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box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6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8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nooxyge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8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8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RNA helicase prp16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4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7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79-5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888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ted to ribosomal protein YmL49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1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7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4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17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ar pore complex protein An-Nup120 (Eurofung)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79-5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888-3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0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7-3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1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7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11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tochondrial import inner membrane translocase subunit tim-1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7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4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splicing factor CWC2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79-4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888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 binding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7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7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cine Rich Repeat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87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all oligopeptide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5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8-5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3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5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8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4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5 sterol desatu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8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5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NA recognition domain-containing prote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6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8-4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5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ndensin subunit Cnd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6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8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5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yruvate dehydrogenase protein x componen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8-3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5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gnesium transporter ALR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8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5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in-containing amine oxidasedehydroge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8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5-6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fr-FR"/>
              </w:rPr>
              <w:t xml:space="preserve">tyrosyl-DNA phosphodiesterase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79-4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5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70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99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pper-sensing transcription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0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0-7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4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0-4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4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YVE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0-3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4-3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 xml:space="preserve">mitochondrial 54S ribosomal protein L5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4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0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4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/threonine-protein kinase tel-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0-3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4-4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ar pore complex subunit Nup19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0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14-4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-protein ligase E3 Slx8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0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25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galacturo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8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2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27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0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12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gluco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3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54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68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67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1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6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6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8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ax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6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8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6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8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7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6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8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nesin related protein 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8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6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8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8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6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8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mannos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76-3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28-3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7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3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mbrane bound cation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7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3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er/thr protein kinase KIN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7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49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1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7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49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folylpolyglutamate synthe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77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97-2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4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97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79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5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5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4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5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ate-semialdehyde dehydrogen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7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4-3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20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7-4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1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7-5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58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-patch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79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5-4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glycosyl hydro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03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99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jor facilitator superfamily domain-containing protein 7-b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03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99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5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03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99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TPase binding protein Rid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03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78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ylserotonin methytransferase-like protein (ASMTL)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7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5-4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dro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36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39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togen-activated protein kinase MAF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9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36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39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36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39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0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36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39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diator of RNA polymerase II transcription subunit 5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0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31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 0.0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45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07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6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2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olylpolyglutamate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6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55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55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D repeat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7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55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ubiquitin-protein lig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55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3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7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9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6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4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6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xokinase-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0-4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8-6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splicing factor CEF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57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93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cycline-efflux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0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64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33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2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165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55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4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165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55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kyrin repeat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165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655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03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83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tamin H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5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2-5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40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dehyde dehydrogenase 3F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87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4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ioesterase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7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2-3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9-2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doglucanase-6B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7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2-3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9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-methyltransf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2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9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2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9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9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92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9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3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43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15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39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3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80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636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3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93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380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54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84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ipeptidyl aminopept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7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0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78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box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0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78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30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12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9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50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759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gative-acting regulator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9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50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759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dehydroshikimate dehydrat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4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6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 hydro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2-5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19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nuclear pore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1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4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6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processing factor 17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1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5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6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hionine aminopept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1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5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6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D repeat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2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6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6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iamine-repressible mitochondrial transporter THI74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6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76-3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ioredoxin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7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6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7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6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8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80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membrane E3 ubiquitin-protein lig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6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38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39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0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39-2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aromatic amino acid aminotransferase I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8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0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39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er/arg-related nuclear matrix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8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0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39-3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8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0-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39-3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utinase transcription factor 1 bet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19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0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3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-ascorbate perox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2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0-5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3-3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2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4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23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0-6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3-4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phosphatidylserine decarboxy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2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0-6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3-4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alloprotei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24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7-7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1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oxide hydrol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2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7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2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' exoribonucle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2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7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2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splicing factor SYF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3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7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92-4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2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4-3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ntetheine-phosphate adenylyltransferase family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2-2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4-2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D repeat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35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73-2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79-2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olar GTP-bind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3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73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2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mma-tubulin complex component GCP6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3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8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22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NF2 family DNA-dependent ATP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39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18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22-3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ininosuccinate synth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4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45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61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ate synthase precurs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4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2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4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DP-specific glutamate 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44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3-2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75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-3-phosphoglycerate dehydroge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4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3-2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75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microbody (peroxisome) proliferation protein peroxin 23-lik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44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03-2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75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S glycosyltransf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49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180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4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49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180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4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4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180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fs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2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4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tidyl-prolyl cis-trans isomerase B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0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55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54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ngal specific transcription facto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92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64-10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yntaxin family member TLG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7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21-1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inase GtaA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1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97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21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H2 finger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4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8-3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66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CELL DIVISION CYCLE 2-RELATED PROTEIN KINASE 7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8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46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H2 finger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8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8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35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1-3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0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tin polymerization protein Bzz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59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1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0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DC50 domain 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60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1-2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0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CAS2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60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1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0-1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fr-F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val="fr-F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fr-F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val="fr-F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fr-FR"/>
              </w:rPr>
              <w:t xml:space="preserve"> type zinc finger domain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6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1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00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6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1-1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51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62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61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50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amyl alcohol oxid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68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16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63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69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03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96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peptidase Y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72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28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19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7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28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19-1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73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37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0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74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69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28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74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6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28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hitin deacetyl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7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94-1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67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s GTPase-activating protein gap-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1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6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4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O80 chromatin remodeling complex Ies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2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66-2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74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hydrolase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5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55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31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rine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8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5-1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70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gulatory protein ral2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9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8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856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52A11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0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4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4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 xml:space="preserve">poly(A) RNA polymerase cid13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0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4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4-2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4-3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TA transcription facto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2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2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4-3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P domain-containing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491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1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88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_hi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7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887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09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FS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2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18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28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2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27-9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62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21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100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4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84-1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74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inger domain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84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7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bable aflatoxin efflux pump AFLT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7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735-7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00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8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7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973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tol-acid reductoisomer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9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6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4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9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41-5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254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1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196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90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3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5-1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7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ligopeptide transporter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5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7-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oside diphosphate ki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3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5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7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ted to glucosidase II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5-2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7-1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50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85-3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67-2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GTP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6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90-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08-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8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6-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02-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1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89-6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725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412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008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5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076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31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PI-anchored cell wall beta-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6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05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025-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7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01-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82-1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dopolygalacturon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8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133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8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b5 reductase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2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34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4-18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-oxophytodienoate reduct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2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34-28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4-21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mogentisate oxidase family memb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3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34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544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yl-tRNA(Gln) amidotransfer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32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334-3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44-2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5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52-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46-4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7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586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9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1047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42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mannosidase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535-1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289-9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F zinc ion transporter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1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79-2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89-2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24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79-15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89-16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2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79-1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89-13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senate reductase (Arc2)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3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79-4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1689-5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3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229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7-2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932-2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327-7</w:t>
            </w:r>
          </w:p>
        </w:tc>
        <w:tc>
          <w:tcPr>
            <w:tcW w:w="63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3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58</w:t>
            </w:r>
          </w:p>
        </w:tc>
        <w:tc>
          <w:tcPr>
            <w:tcW w:w="2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34_scaffold00601-2</w:t>
            </w:r>
          </w:p>
        </w:tc>
        <w:tc>
          <w:tcPr>
            <w:tcW w:w="2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1_scaffold00156-11</w:t>
            </w:r>
          </w:p>
        </w:tc>
        <w:tc>
          <w:tcPr>
            <w:tcW w:w="63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-lactate dehydrogenase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3:00Z</dcterms:created>
  <dc:creator>YANGJUN</dc:creator>
  <dc:description/>
  <cp:keywords/>
  <dc:language>en-US</dc:language>
  <cp:lastModifiedBy>Youliang Peng</cp:lastModifiedBy>
  <dcterms:modified xsi:type="dcterms:W3CDTF">2012-07-05T13:17:00Z</dcterms:modified>
  <cp:revision>14</cp:revision>
  <dc:subject/>
  <dc:title/>
</cp:coreProperties>
</file>